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DFEDB2" w14:textId="1BBA09FB" w:rsidR="009768B0" w:rsidRDefault="00CC4591">
      <w:r>
        <w:t>S4 Link</w:t>
      </w:r>
    </w:p>
    <w:p w14:paraId="4B1DA3D2" w14:textId="77777777" w:rsidR="00CC4591" w:rsidRDefault="00CC4591">
      <w:bookmarkStart w:id="0" w:name="_GoBack"/>
      <w:bookmarkEnd w:id="0"/>
    </w:p>
    <w:p w14:paraId="46F9C2CC" w14:textId="76B2F083" w:rsidR="00CC4591" w:rsidRDefault="00CC4591">
      <w:hyperlink r:id="rId4" w:history="1">
        <w:r w:rsidRPr="008A0F96">
          <w:rPr>
            <w:rStyle w:val="Hyperlink"/>
          </w:rPr>
          <w:t>https://www.desmos.com/calculator/i6b9xplolq</w:t>
        </w:r>
      </w:hyperlink>
    </w:p>
    <w:sectPr w:rsidR="00CC4591" w:rsidSect="000442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591"/>
    <w:rsid w:val="00044215"/>
    <w:rsid w:val="004A53F8"/>
    <w:rsid w:val="004B64DD"/>
    <w:rsid w:val="009768B0"/>
    <w:rsid w:val="00CC4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8CAA32"/>
  <w14:defaultImageDpi w14:val="32767"/>
  <w15:chartTrackingRefBased/>
  <w15:docId w15:val="{49169FB2-3FE4-A24A-8EBB-07E63E71D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C459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desmos.com/calculator/i6b9xplolq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Dowling</dc:creator>
  <cp:keywords/>
  <dc:description/>
  <cp:lastModifiedBy>Liam Dowling</cp:lastModifiedBy>
  <cp:revision>1</cp:revision>
  <dcterms:created xsi:type="dcterms:W3CDTF">2018-11-15T16:35:00Z</dcterms:created>
  <dcterms:modified xsi:type="dcterms:W3CDTF">2018-11-15T16:37:00Z</dcterms:modified>
</cp:coreProperties>
</file>